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8C4" w:rsidRPr="00056542" w:rsidRDefault="00C16C80" w:rsidP="00EC68C4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C16C80">
        <w:rPr>
          <w:rFonts w:ascii="Times New Roman" w:hAnsi="Times New Roman" w:cs="Times New Roman"/>
          <w:szCs w:val="21"/>
        </w:rPr>
        <w:t>Additional file</w:t>
      </w:r>
      <w:r>
        <w:rPr>
          <w:rFonts w:ascii="Times New Roman" w:hAnsi="Times New Roman" w:cs="Times New Roman"/>
          <w:szCs w:val="21"/>
        </w:rPr>
        <w:t xml:space="preserve"> </w:t>
      </w:r>
      <w:r w:rsidR="00434537">
        <w:rPr>
          <w:rFonts w:ascii="Times New Roman" w:hAnsi="Times New Roman" w:cs="Times New Roman"/>
          <w:szCs w:val="21"/>
        </w:rPr>
        <w:t>3</w:t>
      </w:r>
      <w:r w:rsidR="009C79A5" w:rsidRPr="00056542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EC68C4" w:rsidRPr="00056542">
        <w:rPr>
          <w:rFonts w:ascii="Times New Roman" w:hAnsi="Times New Roman" w:cs="Times New Roman"/>
          <w:szCs w:val="21"/>
        </w:rPr>
        <w:t>Katagiri</w:t>
      </w:r>
      <w:proofErr w:type="spellEnd"/>
      <w:r w:rsidR="00EC68C4" w:rsidRPr="00056542">
        <w:rPr>
          <w:rFonts w:ascii="Times New Roman" w:hAnsi="Times New Roman" w:cs="Times New Roman"/>
          <w:szCs w:val="21"/>
        </w:rPr>
        <w:t xml:space="preserve"> score and survival rate</w:t>
      </w:r>
    </w:p>
    <w:tbl>
      <w:tblPr>
        <w:tblW w:w="7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600"/>
        <w:gridCol w:w="680"/>
        <w:gridCol w:w="1940"/>
        <w:gridCol w:w="719"/>
        <w:gridCol w:w="719"/>
        <w:gridCol w:w="731"/>
        <w:gridCol w:w="731"/>
      </w:tblGrid>
      <w:tr w:rsidR="00EC68C4" w:rsidRPr="00905746" w:rsidTr="00045D4F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Katagiri</w:t>
            </w:r>
            <w:proofErr w:type="spellEnd"/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dian survival (m)</w:t>
            </w:r>
          </w:p>
        </w:tc>
        <w:tc>
          <w:tcPr>
            <w:tcW w:w="2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rvival (%)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m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4m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7.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7.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7.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75.0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.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90.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60.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0.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0.0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7.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76.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73.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65.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6.2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0.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1.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2.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1.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0.5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9.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6.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7.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7.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7.4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0.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5.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1.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3.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.8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8.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7.3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6.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6.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6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8.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9.7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.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</w:tr>
      <w:tr w:rsidR="00EC68C4" w:rsidRPr="00905746" w:rsidTr="00045D4F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8C4" w:rsidRPr="00905746" w:rsidRDefault="00EC68C4" w:rsidP="00045D4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05746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 </w:t>
            </w:r>
          </w:p>
        </w:tc>
      </w:tr>
    </w:tbl>
    <w:p w:rsidR="00EC68C4" w:rsidRPr="00905746" w:rsidRDefault="00EC68C4" w:rsidP="00EC68C4"/>
    <w:p w:rsidR="009C79A5" w:rsidRPr="00E739F4" w:rsidRDefault="009C79A5" w:rsidP="00EC68C4">
      <w:pPr>
        <w:widowControl/>
        <w:jc w:val="left"/>
      </w:pPr>
    </w:p>
    <w:sectPr w:rsidR="009C79A5" w:rsidRPr="00E739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2BEF" w:rsidRDefault="00AB2BEF" w:rsidP="009C79A5">
      <w:r>
        <w:separator/>
      </w:r>
    </w:p>
  </w:endnote>
  <w:endnote w:type="continuationSeparator" w:id="0">
    <w:p w:rsidR="00AB2BEF" w:rsidRDefault="00AB2BEF" w:rsidP="009C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2BEF" w:rsidRDefault="00AB2BEF" w:rsidP="009C79A5">
      <w:r>
        <w:separator/>
      </w:r>
    </w:p>
  </w:footnote>
  <w:footnote w:type="continuationSeparator" w:id="0">
    <w:p w:rsidR="00AB2BEF" w:rsidRDefault="00AB2BEF" w:rsidP="009C7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604"/>
    <w:rsid w:val="00434537"/>
    <w:rsid w:val="007A3D1F"/>
    <w:rsid w:val="007A7604"/>
    <w:rsid w:val="009A09F4"/>
    <w:rsid w:val="009C3824"/>
    <w:rsid w:val="009C79A5"/>
    <w:rsid w:val="00A04573"/>
    <w:rsid w:val="00A54245"/>
    <w:rsid w:val="00AB2BEF"/>
    <w:rsid w:val="00AE287C"/>
    <w:rsid w:val="00C16C80"/>
    <w:rsid w:val="00DF1B5E"/>
    <w:rsid w:val="00E739F4"/>
    <w:rsid w:val="00EC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1B78A20-6297-4781-9EAA-D825A18A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9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79A5"/>
  </w:style>
  <w:style w:type="paragraph" w:styleId="a5">
    <w:name w:val="footer"/>
    <w:basedOn w:val="a"/>
    <w:link w:val="a6"/>
    <w:uiPriority w:val="99"/>
    <w:unhideWhenUsed/>
    <w:rsid w:val="009C79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7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3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ation Oncology</dc:creator>
  <cp:keywords/>
  <dc:description/>
  <cp:lastModifiedBy>光 窪田</cp:lastModifiedBy>
  <cp:revision>9</cp:revision>
  <dcterms:created xsi:type="dcterms:W3CDTF">2018-02-03T05:37:00Z</dcterms:created>
  <dcterms:modified xsi:type="dcterms:W3CDTF">2018-11-27T10:37:00Z</dcterms:modified>
</cp:coreProperties>
</file>